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75AD1" w14:textId="32513086" w:rsidR="007022F9" w:rsidRPr="00FD3E77" w:rsidRDefault="007022F9" w:rsidP="007022F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3E77">
        <w:rPr>
          <w:rFonts w:ascii="Times New Roman" w:hAnsi="Times New Roman" w:cs="Times New Roman" w:hint="eastAsia"/>
          <w:sz w:val="24"/>
          <w:szCs w:val="24"/>
        </w:rPr>
        <w:t>Supplementary Table 1</w:t>
      </w:r>
      <w:r w:rsidRPr="00FD3E77">
        <w:rPr>
          <w:rFonts w:ascii="Times New Roman" w:hAnsi="Times New Roman" w:cs="Times New Roman"/>
          <w:sz w:val="24"/>
          <w:szCs w:val="24"/>
        </w:rPr>
        <w:t>. Trend</w:t>
      </w:r>
      <w:r w:rsidR="006E4234" w:rsidRPr="00FD3E77">
        <w:rPr>
          <w:rFonts w:ascii="Times New Roman" w:hAnsi="Times New Roman" w:cs="Times New Roman"/>
          <w:sz w:val="24"/>
          <w:szCs w:val="24"/>
        </w:rPr>
        <w:t>s in the</w:t>
      </w:r>
      <w:r w:rsidRPr="00FD3E77">
        <w:rPr>
          <w:rFonts w:ascii="Times New Roman" w:hAnsi="Times New Roman" w:cs="Times New Roman"/>
          <w:sz w:val="24"/>
          <w:szCs w:val="24"/>
        </w:rPr>
        <w:t xml:space="preserve"> ratios of case volumes of admissions to ICU</w:t>
      </w:r>
      <w:r w:rsidR="001307DF" w:rsidRPr="00FD3E77">
        <w:rPr>
          <w:rFonts w:ascii="Times New Roman" w:hAnsi="Times New Roman" w:cs="Times New Roman"/>
          <w:sz w:val="24"/>
          <w:szCs w:val="24"/>
        </w:rPr>
        <w:t>s</w:t>
      </w:r>
      <w:r w:rsidRPr="00FD3E77">
        <w:rPr>
          <w:rFonts w:ascii="Times New Roman" w:hAnsi="Times New Roman" w:cs="Times New Roman"/>
          <w:sz w:val="24"/>
          <w:szCs w:val="24"/>
        </w:rPr>
        <w:t xml:space="preserve"> in each month to the </w:t>
      </w:r>
      <w:r w:rsidR="00382A93" w:rsidRPr="00FD3E77">
        <w:rPr>
          <w:rFonts w:ascii="Times New Roman" w:hAnsi="Times New Roman" w:cs="Times New Roman"/>
          <w:sz w:val="24"/>
          <w:szCs w:val="24"/>
        </w:rPr>
        <w:t>corresponding</w:t>
      </w:r>
      <w:r w:rsidRPr="00FD3E77">
        <w:rPr>
          <w:rFonts w:ascii="Times New Roman" w:hAnsi="Times New Roman" w:cs="Times New Roman"/>
          <w:sz w:val="24"/>
          <w:szCs w:val="24"/>
        </w:rPr>
        <w:t xml:space="preserve"> month </w:t>
      </w:r>
      <w:r w:rsidR="00D81CD7" w:rsidRPr="00FD3E77">
        <w:rPr>
          <w:rFonts w:ascii="Times New Roman" w:hAnsi="Times New Roman" w:cs="Times New Roman"/>
          <w:sz w:val="24"/>
          <w:szCs w:val="24"/>
        </w:rPr>
        <w:t>before the epidemic</w:t>
      </w:r>
    </w:p>
    <w:tbl>
      <w:tblPr>
        <w:tblW w:w="1530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032"/>
        <w:gridCol w:w="2033"/>
        <w:gridCol w:w="2033"/>
        <w:gridCol w:w="2032"/>
        <w:gridCol w:w="2033"/>
        <w:gridCol w:w="2033"/>
        <w:gridCol w:w="2033"/>
      </w:tblGrid>
      <w:tr w:rsidR="00D81CD7" w:rsidRPr="00FD3E77" w14:paraId="337E3EA9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4E10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D7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Case numbers (ratio to before the epidemic*)</w:t>
            </w:r>
          </w:p>
        </w:tc>
      </w:tr>
      <w:tr w:rsidR="00D81CD7" w:rsidRPr="00FD3E77" w14:paraId="08B2A1A4" w14:textId="77777777" w:rsidTr="001F613B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A2C1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E72E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New admitted COVID-19 ICU patient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B930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ll patients (patient-days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4AF2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ll patients**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0B18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Non-COVID-19 patients**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6742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initially admitted to </w:t>
            </w:r>
            <w:proofErr w:type="spell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sICU</w:t>
            </w:r>
            <w:proofErr w:type="spell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22721" w14:textId="50FC84ED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initially undergoing </w:t>
            </w:r>
            <w:r w:rsidR="00BD767F" w:rsidRPr="00FD3E7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V**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3CA4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Non-COVID-19 patients initially administering vasopressor**</w:t>
            </w:r>
          </w:p>
        </w:tc>
      </w:tr>
      <w:tr w:rsidR="00D81CD7" w:rsidRPr="00FD3E77" w14:paraId="2A56E536" w14:textId="77777777" w:rsidTr="001F613B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C062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eb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451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8D3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6273 (102.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A5F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057 (101.4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C70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053 (101.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EF8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452 (101.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60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892 (103.7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7B5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503 (101.4%)</w:t>
            </w:r>
          </w:p>
        </w:tc>
      </w:tr>
      <w:tr w:rsidR="00D81CD7" w:rsidRPr="00FD3E77" w14:paraId="71724514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1C16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r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5F2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D30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5216 (94.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AEA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232 (97.5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00D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203 (97.3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904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667 (100.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A89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806 (101.9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916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613 (99.4%)</w:t>
            </w:r>
          </w:p>
        </w:tc>
      </w:tr>
      <w:tr w:rsidR="00D81CD7" w:rsidRPr="00FD3E77" w14:paraId="26AC60E2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0B99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pr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5D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EFF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9733 (86.9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C48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1212 (83.1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FA1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897 (80.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5E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934 (86.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DFB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27 (78.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278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140 (90.0%)</w:t>
            </w:r>
          </w:p>
        </w:tc>
      </w:tr>
      <w:tr w:rsidR="00D81CD7" w:rsidRPr="00FD3E77" w14:paraId="7A746BAF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7FF7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y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F39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691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8405 (82.3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3A6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572 (79.6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1B6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0496 (79.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F90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623 (81.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D5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80 (73.6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DBC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2808 (82.8%)</w:t>
            </w:r>
          </w:p>
        </w:tc>
      </w:tr>
      <w:tr w:rsidR="00D81CD7" w:rsidRPr="00FD3E77" w14:paraId="4C7411EE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0538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n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1DD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66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0019 (89.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3E5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128 (92.4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A74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111 (92.3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816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375 (99.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C12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76 (88.7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D24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263 (97.6%)</w:t>
            </w:r>
          </w:p>
        </w:tc>
      </w:tr>
      <w:tr w:rsidR="00D81CD7" w:rsidRPr="00FD3E77" w14:paraId="1952A085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BD24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l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D437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F60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4401 (97.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5A2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337 (97.2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F60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090 (95.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B03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599 (96.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54F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08 (91.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D60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451 (96.8%)</w:t>
            </w:r>
          </w:p>
        </w:tc>
      </w:tr>
      <w:tr w:rsidR="00D81CD7" w:rsidRPr="00FD3E77" w14:paraId="0872844A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C218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ug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D9E7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3BD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6632 (99.6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DD6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078 (95.7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8FE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526 (91.7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7D9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165 (90.9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E5B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00 (85.5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6BB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267 (97.0%)</w:t>
            </w:r>
          </w:p>
        </w:tc>
      </w:tr>
      <w:tr w:rsidR="00D81CD7" w:rsidRPr="00FD3E77" w14:paraId="078D4636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AEC6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Sep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BBF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E5D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3549 (97.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A93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687 (97.9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BF0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470 (96.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63A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266 (94.7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3F1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10 (85.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AF0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223 (103.1%)</w:t>
            </w:r>
          </w:p>
        </w:tc>
      </w:tr>
      <w:tr w:rsidR="00D81CD7" w:rsidRPr="00FD3E77" w14:paraId="7C3CED9E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2E9A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t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B17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300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6554 (98.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3CC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778 (98.4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AB8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531 (96.6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4337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561 (94.9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563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506 (89.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6A6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511 (98.9%)</w:t>
            </w:r>
          </w:p>
        </w:tc>
      </w:tr>
      <w:tr w:rsidR="00D81CD7" w:rsidRPr="00FD3E77" w14:paraId="129B1DA4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B332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Nov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551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0C1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8895 (103.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481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603 (99.1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83D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929 (94.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38C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325 (93.7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254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635 (89.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0AF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469 (97.6%)</w:t>
            </w:r>
          </w:p>
        </w:tc>
      </w:tr>
      <w:tr w:rsidR="00D81CD7" w:rsidRPr="00FD3E77" w14:paraId="3EE8B4AC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EA34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Dec-2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AD9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99B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3144 (107.3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92A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721 (102.1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67E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821 (95.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105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481 (92.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AF8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812 (87.9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EB7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758 (94.6%)</w:t>
            </w:r>
          </w:p>
        </w:tc>
      </w:tr>
      <w:tr w:rsidR="00D81CD7" w:rsidRPr="00FD3E77" w14:paraId="68D2F10A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FD6F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an-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41B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19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2B1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7811 (112.3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64F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640 (100.7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BCA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450 (92.5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497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335 (89.6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D3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880 (83.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46E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674 (95.2%)</w:t>
            </w:r>
          </w:p>
        </w:tc>
      </w:tr>
      <w:tr w:rsidR="00D81CD7" w:rsidRPr="00FD3E77" w14:paraId="77733FEA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FB99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eb-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1D2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C0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7593 (102.9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9D3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449 (95.3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446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1933 (91.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4C8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980 (89.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D5D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541 (81.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C00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360 (95.9%)</w:t>
            </w:r>
          </w:p>
        </w:tc>
      </w:tr>
      <w:tr w:rsidR="00D81CD7" w:rsidRPr="00FD3E77" w14:paraId="62DC07AD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F021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r-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E47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E0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9696 (109.9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BC9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081 (106.4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C73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573 (102.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8B6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580 (98.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DDD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680 (93.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5E7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702 (102.5%)</w:t>
            </w:r>
          </w:p>
        </w:tc>
      </w:tr>
      <w:tr w:rsidR="00D81CD7" w:rsidRPr="00FD3E77" w14:paraId="1158A401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5416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pr-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9A7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DC9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2616 (115.1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5A8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049 (104.2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D23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797 (94.9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AA3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273 (93.5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03C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562 (85.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FCA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535 (101.3%)</w:t>
            </w:r>
          </w:p>
        </w:tc>
      </w:tr>
      <w:tr w:rsidR="00D81CD7" w:rsidRPr="00FD3E77" w14:paraId="6D4EB85B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62FA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y-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D58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71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8B8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6331 (120.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EB6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133 (98.8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7FB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1421 (86.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A3C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880 (86.8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5B9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408 (81.0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6AF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072 (90.5%)</w:t>
            </w:r>
          </w:p>
        </w:tc>
      </w:tr>
      <w:tr w:rsidR="00D81CD7" w:rsidRPr="00FD3E77" w14:paraId="1B0A8BCB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7C77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n-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890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499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8110 (107.5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76D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943 (98.6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03A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011 (91.5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9CD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189 (95.6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E46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73 (88.5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5C3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383 (101.2%)</w:t>
            </w:r>
          </w:p>
        </w:tc>
      </w:tr>
      <w:tr w:rsidR="00D81CD7" w:rsidRPr="00FD3E77" w14:paraId="4B5D5116" w14:textId="77777777" w:rsidTr="001F613B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B958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l-2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539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990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6418 (101.4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441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279 (96.8%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F5D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2310 (89.7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7E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146 (86.7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83B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366 (88.2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453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3307 (92.8%)</w:t>
            </w:r>
          </w:p>
        </w:tc>
      </w:tr>
      <w:tr w:rsidR="001F613B" w:rsidRPr="00FD3E77" w14:paraId="5594074F" w14:textId="77777777" w:rsidTr="001F613B">
        <w:trPr>
          <w:trHeight w:val="2407"/>
        </w:trPr>
        <w:tc>
          <w:tcPr>
            <w:tcW w:w="1530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92AE" w14:textId="32398F4E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COVID-19, Coronavirus disease 2019; ICU, intensive care unit; </w:t>
            </w:r>
            <w:proofErr w:type="spell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sICU</w:t>
            </w:r>
            <w:proofErr w:type="spell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, specialized-care ICU; </w:t>
            </w:r>
            <w:r w:rsidR="00BD767F" w:rsidRPr="00FD3E7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MV, </w:t>
            </w:r>
            <w:r w:rsidR="00BD767F"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invasive 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br/>
              <w:t>* From Feb-20 to Mar-21, ratios of case numbers to those of the same months 1-year before (Feb-19 to Mar-20) are shown and from Apr-21 to Jul-21, ratios of case numbers to those of the same months 2-years before (Apr-19 to Jul-19) are shown.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br/>
              <w:t>** Indicates new admissions to ICU</w:t>
            </w:r>
          </w:p>
        </w:tc>
      </w:tr>
    </w:tbl>
    <w:p w14:paraId="6B2AC7DE" w14:textId="77777777" w:rsidR="00876F29" w:rsidRPr="00CE1D74" w:rsidRDefault="00876F29" w:rsidP="00CA0DCF">
      <w:pPr>
        <w:widowControl/>
        <w:jc w:val="left"/>
        <w:rPr>
          <w:rFonts w:ascii="Times New Roman" w:hAnsi="Times New Roman" w:cs="Times New Roman"/>
        </w:rPr>
      </w:pPr>
    </w:p>
    <w:sectPr w:rsidR="00876F29" w:rsidRPr="00CE1D74" w:rsidSect="003E7CB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D5C67" w14:textId="77777777" w:rsidR="00892AC7" w:rsidRDefault="00892AC7" w:rsidP="008179DF">
      <w:r>
        <w:separator/>
      </w:r>
    </w:p>
  </w:endnote>
  <w:endnote w:type="continuationSeparator" w:id="0">
    <w:p w14:paraId="140629FA" w14:textId="77777777" w:rsidR="00892AC7" w:rsidRDefault="00892AC7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CE8D4" w14:textId="77777777" w:rsidR="00892AC7" w:rsidRDefault="00892AC7" w:rsidP="008179DF">
      <w:r>
        <w:separator/>
      </w:r>
    </w:p>
  </w:footnote>
  <w:footnote w:type="continuationSeparator" w:id="0">
    <w:p w14:paraId="329358A9" w14:textId="77777777" w:rsidR="00892AC7" w:rsidRDefault="00892AC7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zY2NrUwNzcxNzFU0lEKTi0uzszPAykwrgUAtqLIpywAAAA="/>
  </w:docVars>
  <w:rsids>
    <w:rsidRoot w:val="008D09C1"/>
    <w:rsid w:val="0002739D"/>
    <w:rsid w:val="00027FE9"/>
    <w:rsid w:val="00066E94"/>
    <w:rsid w:val="000972CB"/>
    <w:rsid w:val="000B61FB"/>
    <w:rsid w:val="000C0EF1"/>
    <w:rsid w:val="000E0852"/>
    <w:rsid w:val="00106508"/>
    <w:rsid w:val="00106D25"/>
    <w:rsid w:val="0011036B"/>
    <w:rsid w:val="00112605"/>
    <w:rsid w:val="001307DF"/>
    <w:rsid w:val="001316FD"/>
    <w:rsid w:val="00134E4A"/>
    <w:rsid w:val="00160572"/>
    <w:rsid w:val="00176A79"/>
    <w:rsid w:val="0019462A"/>
    <w:rsid w:val="001A5E5C"/>
    <w:rsid w:val="001E462A"/>
    <w:rsid w:val="001F613B"/>
    <w:rsid w:val="00216C74"/>
    <w:rsid w:val="00241506"/>
    <w:rsid w:val="00255170"/>
    <w:rsid w:val="00286907"/>
    <w:rsid w:val="002D79A4"/>
    <w:rsid w:val="00306713"/>
    <w:rsid w:val="003114E0"/>
    <w:rsid w:val="00311F35"/>
    <w:rsid w:val="00326B5F"/>
    <w:rsid w:val="00354E26"/>
    <w:rsid w:val="003634F8"/>
    <w:rsid w:val="00367CA2"/>
    <w:rsid w:val="00382A93"/>
    <w:rsid w:val="003A5E38"/>
    <w:rsid w:val="003B3888"/>
    <w:rsid w:val="003C33F1"/>
    <w:rsid w:val="003C34FF"/>
    <w:rsid w:val="003C70EA"/>
    <w:rsid w:val="003E7CB0"/>
    <w:rsid w:val="00407204"/>
    <w:rsid w:val="0041177D"/>
    <w:rsid w:val="00417FD3"/>
    <w:rsid w:val="0042418A"/>
    <w:rsid w:val="004678AC"/>
    <w:rsid w:val="00485588"/>
    <w:rsid w:val="0049247A"/>
    <w:rsid w:val="00495D97"/>
    <w:rsid w:val="004C3CE1"/>
    <w:rsid w:val="004C7B94"/>
    <w:rsid w:val="004E28B7"/>
    <w:rsid w:val="004F7AF3"/>
    <w:rsid w:val="0052124C"/>
    <w:rsid w:val="0055375D"/>
    <w:rsid w:val="005662FF"/>
    <w:rsid w:val="00580EDF"/>
    <w:rsid w:val="005817B9"/>
    <w:rsid w:val="005B4550"/>
    <w:rsid w:val="005B6192"/>
    <w:rsid w:val="005C1B28"/>
    <w:rsid w:val="005C57A7"/>
    <w:rsid w:val="00651359"/>
    <w:rsid w:val="00654936"/>
    <w:rsid w:val="006E4234"/>
    <w:rsid w:val="006F6DCB"/>
    <w:rsid w:val="007022F9"/>
    <w:rsid w:val="00724294"/>
    <w:rsid w:val="00731AAD"/>
    <w:rsid w:val="007349CC"/>
    <w:rsid w:val="00752451"/>
    <w:rsid w:val="007640AA"/>
    <w:rsid w:val="00770D2E"/>
    <w:rsid w:val="00776F78"/>
    <w:rsid w:val="007B0085"/>
    <w:rsid w:val="007C4643"/>
    <w:rsid w:val="007E38C9"/>
    <w:rsid w:val="007F5F02"/>
    <w:rsid w:val="00813CC7"/>
    <w:rsid w:val="008179DF"/>
    <w:rsid w:val="0083064B"/>
    <w:rsid w:val="0084203A"/>
    <w:rsid w:val="0084755D"/>
    <w:rsid w:val="00876F29"/>
    <w:rsid w:val="00885104"/>
    <w:rsid w:val="00892AC7"/>
    <w:rsid w:val="008955D1"/>
    <w:rsid w:val="00897939"/>
    <w:rsid w:val="008D09C1"/>
    <w:rsid w:val="008F74EA"/>
    <w:rsid w:val="009359C0"/>
    <w:rsid w:val="00962C2F"/>
    <w:rsid w:val="00976BC1"/>
    <w:rsid w:val="00984B08"/>
    <w:rsid w:val="009B4E99"/>
    <w:rsid w:val="009C4309"/>
    <w:rsid w:val="00A06E24"/>
    <w:rsid w:val="00A4271B"/>
    <w:rsid w:val="00A901EB"/>
    <w:rsid w:val="00AB1C8D"/>
    <w:rsid w:val="00AE590C"/>
    <w:rsid w:val="00AE6A74"/>
    <w:rsid w:val="00AE6F3E"/>
    <w:rsid w:val="00AE7981"/>
    <w:rsid w:val="00B0382A"/>
    <w:rsid w:val="00B110F6"/>
    <w:rsid w:val="00B179CF"/>
    <w:rsid w:val="00B30528"/>
    <w:rsid w:val="00B3314B"/>
    <w:rsid w:val="00B45A2E"/>
    <w:rsid w:val="00B51823"/>
    <w:rsid w:val="00B542DB"/>
    <w:rsid w:val="00B603AC"/>
    <w:rsid w:val="00B87546"/>
    <w:rsid w:val="00BD322C"/>
    <w:rsid w:val="00BD767F"/>
    <w:rsid w:val="00C724E0"/>
    <w:rsid w:val="00C918DC"/>
    <w:rsid w:val="00C924D5"/>
    <w:rsid w:val="00CA0DCF"/>
    <w:rsid w:val="00CA2289"/>
    <w:rsid w:val="00CA382E"/>
    <w:rsid w:val="00CD3939"/>
    <w:rsid w:val="00CE1D74"/>
    <w:rsid w:val="00D60B0C"/>
    <w:rsid w:val="00D81CD7"/>
    <w:rsid w:val="00DF2884"/>
    <w:rsid w:val="00E425D6"/>
    <w:rsid w:val="00E5332D"/>
    <w:rsid w:val="00E80435"/>
    <w:rsid w:val="00E80C2E"/>
    <w:rsid w:val="00E80EA9"/>
    <w:rsid w:val="00ED05A5"/>
    <w:rsid w:val="00ED27EA"/>
    <w:rsid w:val="00F00D81"/>
    <w:rsid w:val="00F022DF"/>
    <w:rsid w:val="00F56F0C"/>
    <w:rsid w:val="00F7188F"/>
    <w:rsid w:val="00F9185B"/>
    <w:rsid w:val="00F919C0"/>
    <w:rsid w:val="00FA5269"/>
    <w:rsid w:val="00FB0D88"/>
    <w:rsid w:val="00FB2885"/>
    <w:rsid w:val="00FD3E77"/>
    <w:rsid w:val="00FE5832"/>
    <w:rsid w:val="00FF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08C34988-29DB-4CDC-B841-6D3473D3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B45A2E"/>
  </w:style>
  <w:style w:type="character" w:styleId="ab">
    <w:name w:val="annotation reference"/>
    <w:basedOn w:val="a0"/>
    <w:uiPriority w:val="99"/>
    <w:semiHidden/>
    <w:unhideWhenUsed/>
    <w:rsid w:val="00B45A2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45A2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45A2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45A2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45A2E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241506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2415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2</Pages>
  <Words>383</Words>
  <Characters>2175</Characters>
  <Application>Microsoft Office Word</Application>
  <DocSecurity>0</DocSecurity>
  <Lines>51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渡邊 周介</cp:lastModifiedBy>
  <cp:revision>90</cp:revision>
  <dcterms:created xsi:type="dcterms:W3CDTF">2021-06-08T17:57:00Z</dcterms:created>
  <dcterms:modified xsi:type="dcterms:W3CDTF">2022-08-0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